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0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7"/>
        <w:gridCol w:w="1561"/>
        <w:gridCol w:w="1561"/>
        <w:gridCol w:w="2035"/>
        <w:gridCol w:w="1468"/>
        <w:gridCol w:w="1618"/>
        <w:gridCol w:w="1243"/>
        <w:gridCol w:w="793"/>
        <w:gridCol w:w="557"/>
      </w:tblGrid>
      <w:tr w14:paraId="73BB0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7" w:type="dxa"/>
          <w:trHeight w:val="276" w:hRule="atLeast"/>
          <w:jc w:val="center"/>
        </w:trPr>
        <w:tc>
          <w:tcPr>
            <w:tcW w:w="145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3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T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able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S1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.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Quality analysis of the included randomized controlled trials by modified Jadad scale.</w:t>
            </w:r>
          </w:p>
        </w:tc>
      </w:tr>
      <w:tr w14:paraId="6FF7B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12D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icle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2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shed Year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1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E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14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0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0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s and dropouts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135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C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quality</w:t>
            </w:r>
          </w:p>
        </w:tc>
      </w:tr>
      <w:tr w14:paraId="161F8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2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10.1001/jamaophthalmol.2017.4914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4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2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5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0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5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5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E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12140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4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038/s41433-020-0949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2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C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B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3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0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0CD8E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A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097/iae.00000000000005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C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B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7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6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E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0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37651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A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080/02713683.2023.21680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1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8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1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C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5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2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C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891D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C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007/s10792-017-0496-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A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1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A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C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E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F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9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2AE33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5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ID: 239436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C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8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2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E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6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1602A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2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097/IAE.0b013e31822f55d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8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3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0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3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A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4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C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517A1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A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159/0003319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0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D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F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9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2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A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B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35369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B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2147/opth.S221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E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7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9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0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9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B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E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740B2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C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007/s00417-007-0688-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4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8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8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7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5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F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04680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7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177/1120672108018006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D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A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6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D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5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D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7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 w14:paraId="66939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5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4103/2008-322x.1508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E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2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6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C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2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4888E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186/s12886-023-02790-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0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3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F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F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D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B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31022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2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1B1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: 10.1016/j.oret.2020.08.007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D61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909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488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8CF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935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50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FE5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</w:tbl>
    <w:p w14:paraId="74D053E6"/>
    <w:p w14:paraId="2FD1F8CD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C53273E">
      <w:pPr>
        <w:bidi w:val="0"/>
        <w:rPr>
          <w:lang w:val="en-US" w:eastAsia="zh-CN"/>
        </w:rPr>
      </w:pPr>
    </w:p>
    <w:p w14:paraId="3364D949">
      <w:pPr>
        <w:bidi w:val="0"/>
        <w:rPr>
          <w:lang w:val="en-US" w:eastAsia="zh-CN"/>
        </w:rPr>
      </w:pPr>
    </w:p>
    <w:p w14:paraId="470E854B">
      <w:pPr>
        <w:bidi w:val="0"/>
        <w:rPr>
          <w:lang w:val="en-US" w:eastAsia="zh-CN"/>
        </w:rPr>
      </w:pPr>
    </w:p>
    <w:p w14:paraId="01B7C565">
      <w:pPr>
        <w:bidi w:val="0"/>
        <w:rPr>
          <w:lang w:val="en-US" w:eastAsia="zh-CN"/>
        </w:rPr>
      </w:pPr>
    </w:p>
    <w:p w14:paraId="64C54FA8">
      <w:pPr>
        <w:bidi w:val="0"/>
        <w:rPr>
          <w:lang w:val="en-US" w:eastAsia="zh-CN"/>
        </w:rPr>
      </w:pPr>
    </w:p>
    <w:p w14:paraId="01A2865A">
      <w:pPr>
        <w:bidi w:val="0"/>
        <w:rPr>
          <w:lang w:val="en-US" w:eastAsia="zh-CN"/>
        </w:rPr>
      </w:pPr>
    </w:p>
    <w:p w14:paraId="1FB1062D">
      <w:pPr>
        <w:bidi w:val="0"/>
        <w:rPr>
          <w:lang w:val="en-US" w:eastAsia="zh-CN"/>
        </w:rPr>
      </w:pPr>
    </w:p>
    <w:tbl>
      <w:tblPr>
        <w:tblW w:w="157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932"/>
        <w:gridCol w:w="1617"/>
        <w:gridCol w:w="1200"/>
        <w:gridCol w:w="932"/>
        <w:gridCol w:w="1329"/>
        <w:gridCol w:w="240"/>
        <w:gridCol w:w="1345"/>
        <w:gridCol w:w="1061"/>
        <w:gridCol w:w="240"/>
        <w:gridCol w:w="1249"/>
        <w:gridCol w:w="1007"/>
        <w:gridCol w:w="997"/>
        <w:gridCol w:w="752"/>
      </w:tblGrid>
      <w:tr w14:paraId="5FA1A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77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0F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le S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The Newcastle-Ottawa quality assessment scale of the included cohort studies.</w:t>
            </w:r>
          </w:p>
        </w:tc>
      </w:tr>
      <w:tr w14:paraId="19074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74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1F077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932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10C62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blished Year</w:t>
            </w:r>
          </w:p>
        </w:tc>
        <w:tc>
          <w:tcPr>
            <w:tcW w:w="5078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3A52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lection</w:t>
            </w:r>
          </w:p>
        </w:tc>
        <w:tc>
          <w:tcPr>
            <w:tcW w:w="2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065DF7D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4FE1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arability</w:t>
            </w:r>
          </w:p>
        </w:tc>
        <w:tc>
          <w:tcPr>
            <w:tcW w:w="2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3B69250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53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3D9F6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sessment of outcome</w:t>
            </w:r>
          </w:p>
        </w:tc>
        <w:tc>
          <w:tcPr>
            <w:tcW w:w="752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1EB5F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 score</w:t>
            </w:r>
          </w:p>
        </w:tc>
      </w:tr>
      <w:tr w14:paraId="58F1C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2" w:hRule="atLeast"/>
          <w:jc w:val="center"/>
        </w:trPr>
        <w:tc>
          <w:tcPr>
            <w:tcW w:w="2874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232CD6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2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4B89ED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20D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presentativeness of exposur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 arm(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F27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lection of the comparative arm(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9A3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igin of exposure sour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0DD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24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00669F9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192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7D1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ies controlling the other main factors</w:t>
            </w:r>
          </w:p>
        </w:tc>
        <w:tc>
          <w:tcPr>
            <w:tcW w:w="24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349A1CE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F90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sessment of outcome with independenc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38F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equacy of follow-up lengt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4A3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st to follow-up acceptable</w:t>
            </w:r>
          </w:p>
        </w:tc>
        <w:tc>
          <w:tcPr>
            <w:tcW w:w="752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657B46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DCF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16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: 10.1007/s00592-021-01824-5</w:t>
            </w:r>
          </w:p>
        </w:tc>
        <w:tc>
          <w:tcPr>
            <w:tcW w:w="9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D6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6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C9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A6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16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3C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2C3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3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90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F8E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3C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B8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4E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9E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A967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84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: 10.1159/0004893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D2E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47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DC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4E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D1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76E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FE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4E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5AC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C6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6D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B1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0D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7D1A4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7B9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: 10.1007/s10792-024-02963-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915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DE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81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F4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90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2E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08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55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F33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38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78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C6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00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56A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30F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: 10.1016/j.jfo.2020.08.0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CD7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E9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9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AA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B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816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B1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72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D66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AE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F9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0A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D5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503B8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FB4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: 10.1016/j.jfo.2023.04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547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3C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CA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87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88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2E6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C9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48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5A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4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FC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AD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EB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46B1B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B6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: 10.53350/pjmhs221663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D6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B8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87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F6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25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233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79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CC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1EF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90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82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0E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AC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0376A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A23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I: 10.4103/tjo.tjo_31_20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2921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ACB7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1EB8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E7D4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05D7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1C969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0B6B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E339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08A94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5BCC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C3D6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A5BC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8494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</w:tbl>
    <w:p w14:paraId="25221A15">
      <w:pPr>
        <w:tabs>
          <w:tab w:val="left" w:pos="2156"/>
        </w:tabs>
        <w:bidi w:val="0"/>
        <w:jc w:val="left"/>
        <w:rPr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6BDE63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319BB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4319BB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468B0306"/>
    <w:rsid w:val="121A56E0"/>
    <w:rsid w:val="1FA945DC"/>
    <w:rsid w:val="3CC45BE9"/>
    <w:rsid w:val="430B65C8"/>
    <w:rsid w:val="468B0306"/>
    <w:rsid w:val="53BB50C5"/>
    <w:rsid w:val="61AA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2</Words>
  <Characters>1083</Characters>
  <Lines>0</Lines>
  <Paragraphs>0</Paragraphs>
  <TotalTime>8</TotalTime>
  <ScaleCrop>false</ScaleCrop>
  <LinksUpToDate>false</LinksUpToDate>
  <CharactersWithSpaces>117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8:39:00Z</dcterms:created>
  <dc:creator>谢铭</dc:creator>
  <cp:lastModifiedBy>谢铭</cp:lastModifiedBy>
  <dcterms:modified xsi:type="dcterms:W3CDTF">2024-12-18T07:5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AD403B736D54391BAEAFAB214C0A051_11</vt:lpwstr>
  </property>
</Properties>
</file>